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 Primer sequences </w:t>
      </w:r>
      <w:r>
        <w:rPr/>
        <w:t>used in this study</w:t>
      </w:r>
    </w:p>
    <w:tbl>
      <w:tblPr>
        <w:tblW w:w="9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3590"/>
        <w:gridCol w:w="35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1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ndothelin-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CCAAAGTACCATGCAG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TGGCCTCCAACCTTCGTA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T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ACTGGTGGCTCTTT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CGACGCTGTTTGAG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TB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TGTATTTGGTGAG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AGATTCGGCGAGTGT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ollagen-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CTCCTGGTGCTGATGGA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TTGTTTGCCAGGTTCA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ibronectin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AGGTGACAGAGACCAC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GGAGTCAAGCCAGACAC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α-SM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GCACCACTGAACCCT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TCTCCAGAGTCCAGCAC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F-β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GGAAATCAACGGGATC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TTGGTATCCAGGGCTCT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GF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GGTCCAGACCACAGAGT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TTCCTCCAGGTCAGCTT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nail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CTCCTGCTCCCACTGC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TCTTGGTGCTTGTGGAG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5:05:00Z</dcterms:created>
  <dc:creator>Rod Tan</dc:creator>
  <dc:description/>
  <cp:keywords/>
  <dc:language>en-US</dc:language>
  <cp:lastModifiedBy>Lab-Users</cp:lastModifiedBy>
  <dcterms:modified xsi:type="dcterms:W3CDTF">2013-10-09T15:15:00Z</dcterms:modified>
  <cp:revision>3</cp:revision>
  <dc:subject/>
  <dc:title>Supplemental Table 1</dc:title>
</cp:coreProperties>
</file>